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E9DDF2" w14:textId="77777777" w:rsidR="00087134" w:rsidRDefault="00087134" w:rsidP="0008713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0284E"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Pr="0000284E">
        <w:rPr>
          <w:rFonts w:ascii="Times New Roman" w:hAnsi="Times New Roman" w:cs="Times New Roman"/>
          <w:b/>
          <w:bCs/>
          <w:sz w:val="28"/>
          <w:szCs w:val="28"/>
        </w:rPr>
        <w:t xml:space="preserve"> Fig.</w:t>
      </w:r>
    </w:p>
    <w:p w14:paraId="18F4426A" w14:textId="77777777" w:rsidR="00087134" w:rsidRDefault="00087134" w:rsidP="0008713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DA4AA81" w14:textId="77777777" w:rsidR="00087134" w:rsidRDefault="00087134" w:rsidP="0008713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171BD34E" wp14:editId="2186100F">
            <wp:extent cx="5943600" cy="5648960"/>
            <wp:effectExtent l="0" t="0" r="0" b="2540"/>
            <wp:docPr id="855972365" name="Picture 4" descr="A group of graphs showing different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5972365" name="Picture 4" descr="A group of graphs showing different color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4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2E1A70" w14:textId="77777777" w:rsidR="00087134" w:rsidRDefault="00087134" w:rsidP="0008713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8496F74" w14:textId="4BBB0305" w:rsidR="00852014" w:rsidRPr="00087134" w:rsidRDefault="00087134" w:rsidP="0008713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C379A3">
        <w:rPr>
          <w:rFonts w:ascii="Times New Roman" w:hAnsi="Times New Roman" w:cs="Times New Roman"/>
          <w:b/>
          <w:bCs/>
        </w:rPr>
        <w:t xml:space="preserve">Time evolution of Hydrogen Bonds. </w:t>
      </w:r>
      <w:r w:rsidRPr="00C379A3">
        <w:rPr>
          <w:rFonts w:ascii="Times New Roman" w:hAnsi="Times New Roman" w:cs="Times New Roman"/>
        </w:rPr>
        <w:t>Time evolution of Hydrogen bonds (A) DNA and DNA binding subdomain, (B) DNA and Catalytic subdomain, and (C) DNA and N-base pairing subdomain. The blue and red solid line shows the hydrogen bond for meR83 and meR152, whereas the green line shows the hydrogen bond for meR83,152.</w:t>
      </w:r>
    </w:p>
    <w:sectPr w:rsidR="00852014" w:rsidRPr="000871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134"/>
    <w:rsid w:val="00087134"/>
    <w:rsid w:val="005D5226"/>
    <w:rsid w:val="00852014"/>
    <w:rsid w:val="00DE6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2A479A"/>
  <w15:chartTrackingRefBased/>
  <w15:docId w15:val="{BB2BBDC2-0FEF-6B44-837C-478E3B498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134"/>
  </w:style>
  <w:style w:type="paragraph" w:styleId="Heading1">
    <w:name w:val="heading 1"/>
    <w:basedOn w:val="Normal"/>
    <w:next w:val="Normal"/>
    <w:link w:val="Heading1Char"/>
    <w:uiPriority w:val="9"/>
    <w:qFormat/>
    <w:rsid w:val="000871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71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71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71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71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713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713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713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713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71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71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71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71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71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71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71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71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71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713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71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713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71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713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71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71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71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71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71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713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Srivastava</dc:creator>
  <cp:keywords/>
  <dc:description/>
  <cp:lastModifiedBy>Amit Srivastava</cp:lastModifiedBy>
  <cp:revision>1</cp:revision>
  <dcterms:created xsi:type="dcterms:W3CDTF">2025-02-06T16:15:00Z</dcterms:created>
  <dcterms:modified xsi:type="dcterms:W3CDTF">2025-02-06T16:15:00Z</dcterms:modified>
</cp:coreProperties>
</file>